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C461A8" w14:textId="77777777" w:rsidR="002A66F6" w:rsidRPr="00C40025" w:rsidRDefault="002A66F6" w:rsidP="00396112">
      <w:pPr>
        <w:pStyle w:val="Normal1"/>
        <w:ind w:left="-850" w:right="-1136"/>
        <w:jc w:val="center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03E33989" w14:textId="77777777" w:rsidR="002A66F6" w:rsidRPr="00C40025" w:rsidRDefault="002A66F6" w:rsidP="002A66F6">
      <w:pPr>
        <w:pStyle w:val="Normal1"/>
        <w:ind w:left="-850" w:right="-851"/>
        <w:jc w:val="center"/>
        <w:rPr>
          <w:rFonts w:ascii="Times New Roman" w:hAnsi="Times New Roman" w:cs="Times New Roman"/>
          <w:lang w:val="en-US"/>
        </w:rPr>
      </w:pPr>
    </w:p>
    <w:p w14:paraId="3F22E588" w14:textId="77777777" w:rsidR="002A66F6" w:rsidRPr="00C40025" w:rsidRDefault="002A66F6" w:rsidP="002A66F6">
      <w:pPr>
        <w:pStyle w:val="Normal1"/>
        <w:ind w:left="-850" w:right="-851"/>
        <w:jc w:val="center"/>
        <w:rPr>
          <w:rFonts w:ascii="Times New Roman" w:hAnsi="Times New Roman" w:cs="Times New Roman"/>
          <w:lang w:val="en-US"/>
        </w:rPr>
      </w:pPr>
    </w:p>
    <w:p w14:paraId="38CC650E" w14:textId="77777777" w:rsidR="002A66F6" w:rsidRPr="00C40025" w:rsidRDefault="00992CC5" w:rsidP="002A66F6">
      <w:pPr>
        <w:pStyle w:val="Normal1"/>
        <w:ind w:left="-850" w:right="-851"/>
        <w:jc w:val="center"/>
        <w:rPr>
          <w:rFonts w:ascii="Times New Roman" w:hAnsi="Times New Roman" w:cs="Times New Roman"/>
          <w:lang w:val="en-US"/>
        </w:rPr>
      </w:pPr>
      <w:r w:rsidRPr="00C40025">
        <w:rPr>
          <w:rFonts w:ascii="Times New Roman" w:eastAsia="Arial" w:hAnsi="Times New Roman" w:cs="Times New Roman"/>
          <w:caps/>
          <w:sz w:val="32"/>
          <w:lang w:val="en-US"/>
        </w:rPr>
        <w:t>supplementary data</w:t>
      </w:r>
    </w:p>
    <w:p w14:paraId="144D8AFA" w14:textId="79144793" w:rsidR="002A66F6" w:rsidRPr="00C40025" w:rsidRDefault="00C40025" w:rsidP="002A66F6">
      <w:pPr>
        <w:pStyle w:val="Normal1"/>
        <w:spacing w:before="240" w:after="240"/>
        <w:ind w:left="-850" w:right="-851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eastAsia="Arial" w:hAnsi="Times New Roman" w:cs="Times New Roman"/>
          <w:sz w:val="24"/>
          <w:lang w:val="en-US"/>
        </w:rPr>
        <w:t>(4</w:t>
      </w:r>
      <w:r w:rsidR="002A66F6" w:rsidRPr="00C40025">
        <w:rPr>
          <w:rFonts w:ascii="Times New Roman" w:eastAsia="Arial" w:hAnsi="Times New Roman" w:cs="Times New Roman"/>
          <w:sz w:val="24"/>
          <w:lang w:val="en-US"/>
        </w:rPr>
        <w:t xml:space="preserve"> pages)</w:t>
      </w:r>
    </w:p>
    <w:p w14:paraId="7DD957D5" w14:textId="77777777" w:rsidR="002A66F6" w:rsidRPr="00C40025" w:rsidRDefault="002A66F6" w:rsidP="002A66F6">
      <w:pPr>
        <w:pStyle w:val="Normal1"/>
        <w:spacing w:before="240" w:after="240"/>
        <w:ind w:left="-850" w:right="-851"/>
        <w:jc w:val="center"/>
        <w:rPr>
          <w:rFonts w:ascii="Times New Roman" w:hAnsi="Times New Roman" w:cs="Times New Roman"/>
          <w:lang w:val="en-US"/>
        </w:rPr>
      </w:pPr>
    </w:p>
    <w:p w14:paraId="160B7D5E" w14:textId="4FB8BEDB" w:rsidR="002A66F6" w:rsidRPr="00C40025" w:rsidRDefault="002A66F6" w:rsidP="00661C2D">
      <w:pPr>
        <w:pStyle w:val="Normal1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C40025">
        <w:rPr>
          <w:rFonts w:ascii="Times New Roman" w:eastAsia="Arial" w:hAnsi="Times New Roman" w:cs="Times New Roman"/>
          <w:b/>
          <w:sz w:val="28"/>
          <w:szCs w:val="28"/>
          <w:lang w:val="en-US"/>
        </w:rPr>
        <w:t xml:space="preserve">Manuscript entitled: </w:t>
      </w:r>
      <w:r w:rsidRPr="00C40025">
        <w:rPr>
          <w:rFonts w:ascii="Times New Roman" w:eastAsia="Arial" w:hAnsi="Times New Roman" w:cs="Times New Roman"/>
          <w:b/>
          <w:sz w:val="28"/>
          <w:szCs w:val="28"/>
          <w:lang w:val="en-US"/>
        </w:rPr>
        <w:tab/>
      </w:r>
      <w:r w:rsidR="00661C2D" w:rsidRPr="00C40025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COMPARATIVE MRI ANALYSIS OF THE FOREBRAIN OF THREE SAUROPSIDA MODELS</w:t>
      </w:r>
    </w:p>
    <w:p w14:paraId="51D543B5" w14:textId="77777777" w:rsidR="002A66F6" w:rsidRDefault="002A66F6" w:rsidP="002A66F6">
      <w:pPr>
        <w:pStyle w:val="Normal1"/>
        <w:ind w:left="-850"/>
        <w:jc w:val="center"/>
        <w:rPr>
          <w:rFonts w:ascii="Times New Roman" w:eastAsia="Arial" w:hAnsi="Times New Roman" w:cs="Times New Roman"/>
          <w:sz w:val="28"/>
          <w:lang w:val="en-GB"/>
        </w:rPr>
      </w:pPr>
      <w:r w:rsidRPr="00C40025">
        <w:rPr>
          <w:rFonts w:ascii="Times New Roman" w:eastAsia="Arial" w:hAnsi="Times New Roman" w:cs="Times New Roman"/>
          <w:sz w:val="28"/>
          <w:lang w:val="en-GB"/>
        </w:rPr>
        <w:t xml:space="preserve">        </w:t>
      </w:r>
    </w:p>
    <w:p w14:paraId="434584D3" w14:textId="77777777" w:rsidR="00C40025" w:rsidRPr="00C40025" w:rsidRDefault="00C40025" w:rsidP="002A66F6">
      <w:pPr>
        <w:pStyle w:val="Normal1"/>
        <w:ind w:left="-850"/>
        <w:jc w:val="center"/>
        <w:rPr>
          <w:rFonts w:ascii="Times New Roman" w:hAnsi="Times New Roman" w:cs="Times New Roman"/>
          <w:lang w:val="en-GB"/>
        </w:rPr>
      </w:pPr>
    </w:p>
    <w:p w14:paraId="4203B353" w14:textId="5D057A5A" w:rsidR="007F3EB8" w:rsidRPr="00C40025" w:rsidRDefault="002A66F6" w:rsidP="00C40025">
      <w:pPr>
        <w:pStyle w:val="Normal1"/>
        <w:ind w:left="-850"/>
        <w:jc w:val="center"/>
        <w:rPr>
          <w:rFonts w:ascii="Times New Roman" w:hAnsi="Times New Roman" w:cs="Times New Roman"/>
          <w:b/>
          <w:lang w:val="en-GB"/>
        </w:rPr>
      </w:pPr>
      <w:r w:rsidRPr="00C40025">
        <w:rPr>
          <w:rFonts w:ascii="Times New Roman" w:eastAsia="Arial" w:hAnsi="Times New Roman" w:cs="Times New Roman"/>
          <w:b/>
          <w:sz w:val="28"/>
          <w:lang w:val="en-GB"/>
        </w:rPr>
        <w:t>Table of contents</w:t>
      </w:r>
      <w:r w:rsidR="0004257F" w:rsidRPr="00C40025">
        <w:rPr>
          <w:rFonts w:ascii="Times New Roman" w:hAnsi="Times New Roman" w:cs="Times New Roman"/>
          <w:sz w:val="20"/>
        </w:rPr>
        <w:fldChar w:fldCharType="begin"/>
      </w:r>
      <w:r w:rsidR="007F3EB8" w:rsidRPr="00C40025">
        <w:rPr>
          <w:rFonts w:ascii="Times New Roman" w:hAnsi="Times New Roman" w:cs="Times New Roman"/>
          <w:sz w:val="20"/>
          <w:lang w:val="en-US"/>
        </w:rPr>
        <w:instrText xml:space="preserve"> TOC \o \h \z \u </w:instrText>
      </w:r>
      <w:r w:rsidR="0004257F" w:rsidRPr="00C40025">
        <w:rPr>
          <w:rFonts w:ascii="Times New Roman" w:hAnsi="Times New Roman" w:cs="Times New Roman"/>
          <w:sz w:val="20"/>
        </w:rPr>
        <w:fldChar w:fldCharType="separate"/>
      </w:r>
    </w:p>
    <w:p w14:paraId="4C8B1E29" w14:textId="77777777" w:rsidR="00661C2D" w:rsidRPr="00C40025" w:rsidRDefault="00661C2D" w:rsidP="00661C2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</w:p>
    <w:p w14:paraId="51AE6D4A" w14:textId="01C25714" w:rsidR="002A66F6" w:rsidRPr="00C40025" w:rsidRDefault="00661C2D" w:rsidP="00661C2D">
      <w:pPr>
        <w:pStyle w:val="Normal1"/>
        <w:tabs>
          <w:tab w:val="left" w:pos="426"/>
          <w:tab w:val="right" w:leader="dot" w:pos="9072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eastAsia="Arial" w:hAnsi="Times New Roman" w:cs="Times New Roman"/>
          <w:b/>
          <w:sz w:val="20"/>
          <w:lang w:val="en-US"/>
        </w:rPr>
        <w:t xml:space="preserve">1) </w:t>
      </w:r>
      <w:r w:rsidR="00300245" w:rsidRPr="00C40025">
        <w:rPr>
          <w:rFonts w:ascii="Times New Roman" w:eastAsia="Arial" w:hAnsi="Times New Roman" w:cs="Times New Roman"/>
          <w:b/>
          <w:sz w:val="20"/>
          <w:lang w:val="en-US"/>
        </w:rPr>
        <w:t>Section</w:t>
      </w:r>
      <w:r w:rsidRPr="00C40025">
        <w:rPr>
          <w:rFonts w:ascii="Times New Roman" w:eastAsia="Arial" w:hAnsi="Times New Roman" w:cs="Times New Roman"/>
          <w:b/>
          <w:sz w:val="20"/>
          <w:lang w:val="en-US"/>
        </w:rPr>
        <w:t xml:space="preserve"> S1.  MRI - M&amp;M of additional acquired experiments not shown in the text.</w:t>
      </w:r>
      <w:r w:rsidR="009178E2" w:rsidRPr="00C40025">
        <w:rPr>
          <w:rFonts w:ascii="Times New Roman" w:eastAsia="Arial" w:hAnsi="Times New Roman" w:cs="Times New Roman"/>
          <w:sz w:val="20"/>
          <w:lang w:val="en-US"/>
        </w:rPr>
        <w:t>.</w:t>
      </w:r>
      <w:r w:rsidR="00465AC9" w:rsidRPr="00C40025">
        <w:rPr>
          <w:rFonts w:ascii="Times New Roman" w:eastAsia="Arial" w:hAnsi="Times New Roman" w:cs="Times New Roman"/>
          <w:sz w:val="20"/>
          <w:lang w:val="en-US"/>
        </w:rPr>
        <w:t xml:space="preserve"> </w:t>
      </w:r>
      <w:r w:rsidR="009178E2" w:rsidRPr="00C40025">
        <w:rPr>
          <w:rFonts w:ascii="Times New Roman" w:eastAsia="Arial" w:hAnsi="Times New Roman" w:cs="Times New Roman"/>
          <w:sz w:val="20"/>
          <w:lang w:val="en-US"/>
        </w:rPr>
        <w:t>.</w:t>
      </w:r>
      <w:r w:rsidR="00FB78DA" w:rsidRPr="00C40025">
        <w:rPr>
          <w:rFonts w:ascii="Times New Roman" w:eastAsia="Arial" w:hAnsi="Times New Roman" w:cs="Times New Roman"/>
          <w:sz w:val="20"/>
          <w:lang w:val="en-US"/>
        </w:rPr>
        <w:t>….p</w:t>
      </w:r>
      <w:r w:rsidRPr="00C40025">
        <w:rPr>
          <w:rFonts w:ascii="Times New Roman" w:eastAsia="Arial" w:hAnsi="Times New Roman" w:cs="Times New Roman"/>
          <w:sz w:val="20"/>
          <w:lang w:val="en-US"/>
        </w:rPr>
        <w:t>.2</w:t>
      </w:r>
      <w:r w:rsidR="00465AC9" w:rsidRPr="00C40025">
        <w:rPr>
          <w:rFonts w:ascii="Times New Roman" w:eastAsia="Arial" w:hAnsi="Times New Roman" w:cs="Times New Roman"/>
          <w:sz w:val="20"/>
          <w:lang w:val="en-US"/>
        </w:rPr>
        <w:t>.</w:t>
      </w:r>
      <w:r w:rsidR="0004257F" w:rsidRPr="00C40025">
        <w:rPr>
          <w:rFonts w:ascii="Times New Roman" w:hAnsi="Times New Roman" w:cs="Times New Roman"/>
          <w:sz w:val="20"/>
        </w:rPr>
        <w:fldChar w:fldCharType="end"/>
      </w:r>
    </w:p>
    <w:p w14:paraId="2BA38E5E" w14:textId="77777777" w:rsidR="002A66F6" w:rsidRPr="00C40025" w:rsidRDefault="002A66F6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sz w:val="20"/>
          <w:lang w:val="en-US"/>
        </w:rPr>
      </w:pPr>
    </w:p>
    <w:p w14:paraId="3C9987DC" w14:textId="77777777" w:rsidR="007F3EB8" w:rsidRPr="00C40025" w:rsidRDefault="007F3EB8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68FDE959" w14:textId="77777777" w:rsidR="007F3EB8" w:rsidRPr="00C40025" w:rsidRDefault="007F3EB8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6FEDE0C8" w14:textId="77777777" w:rsidR="007F3EB8" w:rsidRPr="00C40025" w:rsidRDefault="007F3EB8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13D5569D" w14:textId="77777777" w:rsidR="006E218D" w:rsidRPr="00C40025" w:rsidRDefault="006E218D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7A68858C" w14:textId="77777777" w:rsidR="006E218D" w:rsidRPr="00C40025" w:rsidRDefault="006E218D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16D834C3" w14:textId="77777777" w:rsidR="006E218D" w:rsidRPr="00C40025" w:rsidRDefault="006E218D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7F6CDBB3" w14:textId="77777777" w:rsidR="006E218D" w:rsidRDefault="006E218D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60EC7777" w14:textId="77777777" w:rsidR="00C40025" w:rsidRDefault="00C40025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6AB0092A" w14:textId="77777777" w:rsidR="00C40025" w:rsidRPr="00C40025" w:rsidRDefault="00C40025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0E357172" w14:textId="77777777" w:rsidR="006E218D" w:rsidRPr="00C40025" w:rsidRDefault="006E218D" w:rsidP="002A66F6">
      <w:pPr>
        <w:pStyle w:val="Normal1"/>
        <w:tabs>
          <w:tab w:val="left" w:pos="1985"/>
        </w:tabs>
        <w:spacing w:line="480" w:lineRule="auto"/>
        <w:ind w:right="-1"/>
        <w:jc w:val="both"/>
        <w:rPr>
          <w:rFonts w:ascii="Times New Roman" w:hAnsi="Times New Roman" w:cs="Times New Roman"/>
          <w:lang w:val="en-US"/>
        </w:rPr>
      </w:pPr>
    </w:p>
    <w:p w14:paraId="744B855D" w14:textId="23EAAE30" w:rsidR="00661C2D" w:rsidRPr="00C40025" w:rsidRDefault="00300245" w:rsidP="00661C2D">
      <w:pPr>
        <w:pStyle w:val="Normal1"/>
        <w:numPr>
          <w:ilvl w:val="0"/>
          <w:numId w:val="4"/>
        </w:numPr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eastAsia="Arial" w:hAnsi="Times New Roman" w:cs="Times New Roman"/>
          <w:b/>
          <w:sz w:val="20"/>
          <w:lang w:val="en-US"/>
        </w:rPr>
        <w:lastRenderedPageBreak/>
        <w:t>Section</w:t>
      </w:r>
      <w:r w:rsidR="00661C2D" w:rsidRPr="00C40025">
        <w:rPr>
          <w:rFonts w:ascii="Times New Roman" w:eastAsia="Arial" w:hAnsi="Times New Roman" w:cs="Times New Roman"/>
          <w:b/>
          <w:sz w:val="20"/>
          <w:lang w:val="en-US"/>
        </w:rPr>
        <w:t xml:space="preserve"> S1. </w:t>
      </w:r>
      <w:r w:rsidR="00661C2D" w:rsidRPr="00C40025">
        <w:rPr>
          <w:rFonts w:ascii="Times New Roman" w:eastAsia="Arial" w:hAnsi="Times New Roman" w:cs="Times New Roman"/>
          <w:sz w:val="20"/>
          <w:lang w:val="en-US"/>
        </w:rPr>
        <w:t xml:space="preserve"> MRI - Material and Methods of additional experiments </w:t>
      </w:r>
      <w:r w:rsidRPr="00C40025">
        <w:rPr>
          <w:rFonts w:ascii="Times New Roman" w:eastAsia="Arial" w:hAnsi="Times New Roman" w:cs="Times New Roman"/>
          <w:sz w:val="20"/>
          <w:lang w:val="en-US"/>
        </w:rPr>
        <w:t xml:space="preserve">acquired during the experimental work </w:t>
      </w:r>
      <w:r w:rsidR="00661C2D" w:rsidRPr="00C40025">
        <w:rPr>
          <w:rFonts w:ascii="Times New Roman" w:eastAsia="Arial" w:hAnsi="Times New Roman" w:cs="Times New Roman"/>
          <w:sz w:val="20"/>
          <w:lang w:val="en-US"/>
        </w:rPr>
        <w:t>not shown in the text.</w:t>
      </w:r>
    </w:p>
    <w:p w14:paraId="127AFB6C" w14:textId="71589909" w:rsidR="00661C2D" w:rsidRPr="00C40025" w:rsidRDefault="00661C2D" w:rsidP="00661C2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</w:p>
    <w:p w14:paraId="7D7DF4C4" w14:textId="29BCEA5B" w:rsidR="006B249E" w:rsidRPr="00C40025" w:rsidRDefault="00184AD9" w:rsidP="006764C1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Additional MRI experiments were acquired during the brain studies of the </w:t>
      </w:r>
      <w:proofErr w:type="spellStart"/>
      <w:r w:rsidRPr="00C40025">
        <w:rPr>
          <w:rFonts w:ascii="Times New Roman" w:hAnsi="Times New Roman" w:cs="Times New Roman"/>
          <w:sz w:val="24"/>
          <w:szCs w:val="24"/>
          <w:lang w:val="en-US"/>
        </w:rPr>
        <w:t>sauropsid</w:t>
      </w:r>
      <w:r w:rsidR="006B249E" w:rsidRPr="00C40025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species and are not shown in the main text. The different MRI experiments performed</w:t>
      </w:r>
      <w:r w:rsidR="0033695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as well as their main average acquisition parameters</w:t>
      </w:r>
      <w:r w:rsidR="0033695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are shown in this supplementary section.</w:t>
      </w:r>
      <w:r w:rsidR="00300245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These experiments have been used to support the identification and segmentation of the structures.</w:t>
      </w:r>
    </w:p>
    <w:p w14:paraId="7B825B86" w14:textId="77777777" w:rsidR="00300245" w:rsidRPr="00C40025" w:rsidRDefault="00300245" w:rsidP="006764C1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1A251A8" w14:textId="7D1C58EA" w:rsidR="00403C7D" w:rsidRPr="00C40025" w:rsidRDefault="00403C7D" w:rsidP="006764C1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184AD9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otal 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MRI raw data </w:t>
      </w:r>
      <w:r w:rsidR="006B249E" w:rsidRPr="00C400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84AD9" w:rsidRPr="00C40025">
        <w:rPr>
          <w:rFonts w:ascii="Times New Roman" w:hAnsi="Times New Roman" w:cs="Times New Roman"/>
          <w:sz w:val="24"/>
          <w:szCs w:val="24"/>
          <w:lang w:val="en-US"/>
        </w:rPr>
        <w:t>DICOM format</w:t>
      </w:r>
      <w:r w:rsidR="006B249E" w:rsidRPr="00C40025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184AD9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proofErr w:type="spellStart"/>
      <w:r w:rsidRPr="00C40025">
        <w:rPr>
          <w:rFonts w:ascii="Times New Roman" w:hAnsi="Times New Roman" w:cs="Times New Roman"/>
          <w:sz w:val="24"/>
          <w:szCs w:val="24"/>
          <w:lang w:val="en-US"/>
        </w:rPr>
        <w:t>sauropsida</w:t>
      </w:r>
      <w:proofErr w:type="spellEnd"/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models analyzed in the present study are available for viewing and downloading at the folder MRI DATA OF SAUROPSIDA MODELS</w:t>
      </w:r>
      <w:r w:rsidR="006B249E" w:rsidRPr="00C4002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4A5768">
        <w:fldChar w:fldCharType="begin"/>
      </w:r>
      <w:r w:rsidR="004A5768" w:rsidRPr="00EF7539">
        <w:rPr>
          <w:lang w:val="en-US"/>
        </w:rPr>
        <w:instrText xml:space="preserve"> HYPERLINK "https://drive.google.com/drive/folders/1QsQVL6S6oz_mRXavYt4LpCXtSKJgxbWZ?usp=sharing" </w:instrText>
      </w:r>
      <w:r w:rsidR="004A5768">
        <w:fldChar w:fldCharType="separate"/>
      </w:r>
      <w:r w:rsidRPr="00C40025">
        <w:rPr>
          <w:rStyle w:val="Hipervnculo"/>
          <w:rFonts w:ascii="Times New Roman" w:hAnsi="Times New Roman" w:cs="Times New Roman"/>
          <w:sz w:val="24"/>
          <w:szCs w:val="24"/>
        </w:rPr>
        <w:t>https://drive.google.com/drive/folders/1QsQVL6S6oz_mRXavYt4LpCXtSKJgxbWZ?usp=sharing</w:t>
      </w:r>
      <w:r w:rsidR="004A5768">
        <w:rPr>
          <w:rStyle w:val="Hipervnculo"/>
          <w:rFonts w:ascii="Times New Roman" w:hAnsi="Times New Roman" w:cs="Times New Roman"/>
          <w:sz w:val="24"/>
          <w:szCs w:val="24"/>
        </w:rPr>
        <w:fldChar w:fldCharType="end"/>
      </w:r>
      <w:r w:rsidRPr="00C40025">
        <w:rPr>
          <w:rFonts w:ascii="Times New Roman" w:hAnsi="Times New Roman" w:cs="Times New Roman"/>
          <w:sz w:val="24"/>
          <w:szCs w:val="24"/>
        </w:rPr>
        <w:t>)</w:t>
      </w:r>
      <w:r w:rsidR="00184AD9" w:rsidRPr="00C4002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73D84D1" w14:textId="77777777" w:rsidR="00403C7D" w:rsidRPr="00C40025" w:rsidRDefault="00403C7D" w:rsidP="006764C1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452CA7C" w14:textId="145E20C4" w:rsidR="00AC3D97" w:rsidRPr="00C40025" w:rsidRDefault="00661C2D" w:rsidP="00661C2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he additional MRI experiment </w:t>
      </w:r>
      <w:r w:rsidR="006B249E" w:rsidRPr="00C40025">
        <w:rPr>
          <w:rFonts w:ascii="Times New Roman" w:hAnsi="Times New Roman" w:cs="Times New Roman"/>
          <w:sz w:val="24"/>
          <w:szCs w:val="24"/>
          <w:lang w:val="en-US"/>
        </w:rPr>
        <w:t>performed were</w:t>
      </w:r>
      <w:r w:rsidR="00AC3D97" w:rsidRPr="00C40025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4478EB5" w14:textId="77777777" w:rsidR="00AC3D97" w:rsidRPr="00C40025" w:rsidRDefault="00AC3D97" w:rsidP="00661C2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19E080B" w14:textId="681A4F19" w:rsidR="00AC3D97" w:rsidRPr="00C40025" w:rsidRDefault="00403C7D" w:rsidP="00AC3D97">
      <w:pPr>
        <w:pStyle w:val="Normal1"/>
        <w:numPr>
          <w:ilvl w:val="0"/>
          <w:numId w:val="5"/>
        </w:numPr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>SE</w:t>
      </w:r>
      <w:r w:rsidR="00AC3D97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1WI3D 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pin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cho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1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coronal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eighted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mages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hree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imensional. </w:t>
      </w:r>
    </w:p>
    <w:p w14:paraId="6EF3E58E" w14:textId="002283B4" w:rsidR="00661C2D" w:rsidRPr="00C40025" w:rsidRDefault="00AC3D97" w:rsidP="00AC3D97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>Three-dimensional T1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>WI were acquired using a rapid acquisition with relaxation enhancement (RARE) technique, wi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h a repetition time (TR) = 214 s, echo train length = 2, effective echo time (TE) = 8 </w:t>
      </w:r>
      <w:proofErr w:type="spellStart"/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>, number of averages = 6, field of view (FOV) = 32 × 32 × 16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mm</w:t>
      </w:r>
      <w:r w:rsidR="00661C2D"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. The acquired matrix size was </w:t>
      </w:r>
      <w:r w:rsidR="00661C2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250 × 90 × 70 (resolution 0.100 mm x 0.200 mm x 0.200 mm) and the total acquisition t</w:t>
      </w:r>
      <w:r w:rsidR="006764C1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me ~ </w:t>
      </w:r>
      <w:r w:rsidR="00C64716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180</w:t>
      </w:r>
      <w:r w:rsidR="006764C1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minutes. This experiment was</w:t>
      </w:r>
      <w:r w:rsidR="00661C2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reconstructed in </w:t>
      </w:r>
      <w:r w:rsidR="006764C1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coronal and axial orientation with an isotrop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>ic resolution of 0.1 mm</w:t>
      </w:r>
      <w:r w:rsidR="006764C1"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661C2D" w:rsidRPr="00C400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02F9C7E" w14:textId="77777777" w:rsidR="006764C1" w:rsidRPr="00C40025" w:rsidRDefault="006764C1" w:rsidP="00AC3D97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5F6C5FD" w14:textId="6A0D23BE" w:rsidR="006764C1" w:rsidRPr="00C40025" w:rsidRDefault="00403C7D" w:rsidP="006B249E">
      <w:pPr>
        <w:pStyle w:val="Normal1"/>
        <w:numPr>
          <w:ilvl w:val="0"/>
          <w:numId w:val="5"/>
        </w:numPr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>GE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>T1</w:t>
      </w:r>
      <w:r w:rsidR="004D19BB" w:rsidRPr="00C40025">
        <w:rPr>
          <w:rFonts w:ascii="Times New Roman" w:hAnsi="Times New Roman" w:cs="Times New Roman"/>
          <w:sz w:val="24"/>
          <w:szCs w:val="24"/>
          <w:lang w:val="en-US"/>
        </w:rPr>
        <w:t>T2*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WI3D 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radient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cho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1</w:t>
      </w:r>
      <w:r w:rsidR="004D19BB" w:rsidRPr="00C40025">
        <w:rPr>
          <w:rFonts w:ascii="Times New Roman" w:hAnsi="Times New Roman" w:cs="Times New Roman"/>
          <w:b/>
          <w:sz w:val="24"/>
          <w:szCs w:val="24"/>
          <w:lang w:val="en-US"/>
        </w:rPr>
        <w:t>/T2*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coronal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eighted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mages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hree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6764C1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imensional. </w:t>
      </w:r>
    </w:p>
    <w:p w14:paraId="4CCE9DAF" w14:textId="55D64A29" w:rsidR="00403C7D" w:rsidRDefault="006B249E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>Tree</w:t>
      </w:r>
      <w:r w:rsidR="00403C7D" w:rsidRPr="00C40025">
        <w:rPr>
          <w:rFonts w:ascii="Times New Roman" w:hAnsi="Times New Roman" w:cs="Times New Roman"/>
          <w:sz w:val="24"/>
          <w:szCs w:val="24"/>
          <w:lang w:val="en-US"/>
        </w:rPr>
        <w:t>-dimensional T1</w:t>
      </w:r>
      <w:r w:rsidR="004D19BB" w:rsidRPr="00C40025">
        <w:rPr>
          <w:rFonts w:ascii="Times New Roman" w:hAnsi="Times New Roman" w:cs="Times New Roman"/>
          <w:sz w:val="24"/>
          <w:szCs w:val="24"/>
          <w:lang w:val="en-US"/>
        </w:rPr>
        <w:t>/T2*</w:t>
      </w:r>
      <w:r w:rsidR="00403C7D" w:rsidRPr="00C40025">
        <w:rPr>
          <w:rFonts w:ascii="Times New Roman" w:hAnsi="Times New Roman" w:cs="Times New Roman"/>
          <w:sz w:val="24"/>
          <w:szCs w:val="24"/>
          <w:lang w:val="en-US"/>
        </w:rPr>
        <w:t>WI were acquired using a Fast Low Angle Shot (FLASH) MRI-seq</w:t>
      </w:r>
      <w:r w:rsidR="00403C7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uence, wi</w:t>
      </w:r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 a TR = 56,8 </w:t>
      </w:r>
      <w:proofErr w:type="spellStart"/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m</w:t>
      </w:r>
      <w:r w:rsidR="00403C7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proofErr w:type="spellEnd"/>
      <w:r w:rsidR="00403C7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TE</w:t>
      </w:r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= 3.05 </w:t>
      </w:r>
      <w:proofErr w:type="spellStart"/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ms</w:t>
      </w:r>
      <w:proofErr w:type="spellEnd"/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,</w:t>
      </w:r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flip angle = 15</w:t>
      </w:r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°</w:t>
      </w:r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number of averaged experiments = </w:t>
      </w:r>
      <w:r w:rsidR="00C64716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12</w:t>
      </w:r>
      <w:r w:rsidR="004D19BB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, </w:t>
      </w:r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field of view (FOV) = 32 × 32 × 16 mm</w:t>
      </w:r>
      <w:r w:rsidR="00184AD9" w:rsidRPr="00C40025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US"/>
        </w:rPr>
        <w:t>3</w:t>
      </w:r>
      <w:r w:rsidR="00184AD9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The acquired matrix size was 200 × 200 × 50 (resolution 0.160 mm x 0.160 mm x 0.320 mm) and the total acquisition time ~ </w:t>
      </w:r>
      <w:r w:rsidR="00C64716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120 minutes</w:t>
      </w:r>
      <w:r w:rsidR="00403C7D"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. This experiment was reconstructed in coronal and axial orientation with an isotropic resolution of 0.1 m</w:t>
      </w:r>
      <w:r w:rsidR="00403C7D" w:rsidRPr="00C40025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03C7D"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03C7D" w:rsidRPr="00C400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E5C708A" w14:textId="77777777" w:rsidR="00C40025" w:rsidRDefault="00C40025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A0ABF93" w14:textId="77777777" w:rsidR="00C40025" w:rsidRDefault="00C40025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6436E8" w14:textId="77777777" w:rsidR="00C40025" w:rsidRPr="00C40025" w:rsidRDefault="00C40025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92EA516" w14:textId="04A9F86C" w:rsidR="006B249E" w:rsidRPr="00C40025" w:rsidRDefault="006B249E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FDCB87" w14:textId="125816E9" w:rsidR="006B249E" w:rsidRPr="00C40025" w:rsidRDefault="006B249E" w:rsidP="006B249E">
      <w:pPr>
        <w:pStyle w:val="Normal1"/>
        <w:numPr>
          <w:ilvl w:val="0"/>
          <w:numId w:val="5"/>
        </w:numPr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GET1WI3D –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G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radient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cho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1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coronal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eighted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mages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hree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imensional. </w:t>
      </w:r>
    </w:p>
    <w:p w14:paraId="2129F6F2" w14:textId="4F6BAD91" w:rsidR="00C40025" w:rsidRPr="00C40025" w:rsidRDefault="006B249E" w:rsidP="00C40025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ree-dimensional T1/T2*WI were acquired using a </w:t>
      </w:r>
      <w:proofErr w:type="spellStart"/>
      <w:r w:rsidRPr="00C40025">
        <w:rPr>
          <w:rFonts w:ascii="Times New Roman" w:hAnsi="Times New Roman" w:cs="Times New Roman"/>
          <w:sz w:val="24"/>
          <w:szCs w:val="24"/>
          <w:lang w:val="en-US"/>
        </w:rPr>
        <w:t>Inta</w:t>
      </w:r>
      <w:proofErr w:type="spellEnd"/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Gate Fast Low Angle Shot (IG-</w:t>
      </w:r>
      <w:r w:rsidR="00C40025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FLASH) MRI-sequence, with a TR = 40.0 </w:t>
      </w:r>
      <w:proofErr w:type="spellStart"/>
      <w:r w:rsidR="00C40025" w:rsidRPr="00C4002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C40025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, TE = 12.0 </w:t>
      </w:r>
      <w:proofErr w:type="spellStart"/>
      <w:r w:rsidR="00C40025" w:rsidRPr="00C4002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C40025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, flip angle = 30°, number of </w:t>
      </w:r>
    </w:p>
    <w:p w14:paraId="61F3575E" w14:textId="77777777" w:rsidR="00C40025" w:rsidRDefault="00C40025" w:rsidP="00C40025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>averaged experiments = 10, field of view (FOV) = 32 × 32 × 16 mm</w:t>
      </w:r>
      <w:r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. The acquired matrix size was 256 × 256 × 32 (resolution 0.125 mm x 0.125 mm x 0.500 mm) and the total acquisition time </w:t>
      </w:r>
      <w:r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>~ 60 m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inutes. This experiment was reconstructed in coronal and axial orientation with an isotropic resolution of 0.1 mm</w:t>
      </w:r>
      <w:r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666E1CD" w14:textId="77777777" w:rsidR="00C40025" w:rsidRPr="00C40025" w:rsidRDefault="00C40025" w:rsidP="00C40025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F929C8" w14:textId="77777777" w:rsidR="00C40025" w:rsidRPr="00C40025" w:rsidRDefault="00C40025" w:rsidP="00C40025">
      <w:pPr>
        <w:pStyle w:val="Normal1"/>
        <w:numPr>
          <w:ilvl w:val="0"/>
          <w:numId w:val="5"/>
        </w:numPr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eastAsia="Arial" w:hAnsi="Times New Roman" w:cs="Times New Roman"/>
          <w:sz w:val="20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SEDWI3D –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pin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cho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iffusion coronal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W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eighted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mages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hree </w:t>
      </w:r>
      <w:r w:rsidRPr="00C40025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imensional. </w:t>
      </w:r>
    </w:p>
    <w:p w14:paraId="0BC4C283" w14:textId="77777777" w:rsidR="00C40025" w:rsidRPr="00C40025" w:rsidRDefault="00C40025" w:rsidP="00C40025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Three-dimensional DWI were acquired using a rapid acquisition with relaxation enhancement (RARE) technique, with a TR = 2400 </w:t>
      </w:r>
      <w:proofErr w:type="spellStart"/>
      <w:r w:rsidRPr="00C4002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, echo train length = 4, effective echo time (TE) = 20 </w:t>
      </w:r>
      <w:proofErr w:type="spellStart"/>
      <w:r w:rsidRPr="00C4002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C40025">
        <w:rPr>
          <w:rFonts w:ascii="Times New Roman" w:hAnsi="Times New Roman" w:cs="Times New Roman"/>
          <w:sz w:val="24"/>
          <w:szCs w:val="24"/>
          <w:lang w:val="en-US"/>
        </w:rPr>
        <w:t>, number of averages = 4, field of view (FOV) = 32 × 20 × 16 mm</w:t>
      </w:r>
      <w:r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. The acquired matrix size was 180 × 100 × 40 (resolution 0.200 mm x 0.200 mm x 0.400 mm) and the total acquisition time ~ </w:t>
      </w:r>
      <w:r w:rsidRPr="00C40025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180 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minutes. This experiment was reconstructed in coronal and axial orientation with an isotropic resolution of 0.1 mm</w:t>
      </w:r>
      <w:r w:rsidRPr="00C400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AE44D0C" w14:textId="3B5647A2" w:rsidR="00C64716" w:rsidRPr="00C40025" w:rsidRDefault="00C64716" w:rsidP="00C40025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70490DF" w14:textId="1B38E7B8" w:rsidR="00300245" w:rsidRPr="00C40025" w:rsidRDefault="00300245" w:rsidP="006B249E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BBC1D3" w14:textId="0E86060A" w:rsidR="008951B9" w:rsidRPr="00C40025" w:rsidRDefault="008951B9" w:rsidP="008951B9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6BB41F" w14:textId="77777777" w:rsidR="008951B9" w:rsidRPr="00C40025" w:rsidRDefault="008951B9" w:rsidP="008951B9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noProof/>
        </w:rPr>
        <w:drawing>
          <wp:inline distT="0" distB="0" distL="0" distR="0" wp14:anchorId="0142B4BA" wp14:editId="1718D172">
            <wp:extent cx="5759450" cy="2125345"/>
            <wp:effectExtent l="0" t="0" r="0" b="825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2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40025">
        <w:rPr>
          <w:rFonts w:ascii="Times New Roman" w:hAnsi="Times New Roman" w:cs="Times New Roman"/>
          <w:noProof/>
        </w:rPr>
        <w:drawing>
          <wp:inline distT="0" distB="0" distL="0" distR="0" wp14:anchorId="5F7BB330" wp14:editId="0B0D0A3C">
            <wp:extent cx="5759450" cy="214185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141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CB2DD" w14:textId="75EC79D6" w:rsidR="008951B9" w:rsidRPr="00C40025" w:rsidRDefault="008951B9" w:rsidP="008951B9">
      <w:pPr>
        <w:pStyle w:val="Normal1"/>
        <w:tabs>
          <w:tab w:val="left" w:pos="426"/>
          <w:tab w:val="right" w:leader="dot" w:pos="9072"/>
          <w:tab w:val="left" w:pos="9356"/>
        </w:tabs>
        <w:spacing w:after="0"/>
        <w:ind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40025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Figure S1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shows different</w:t>
      </w:r>
      <w:r w:rsidR="00FD494D"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MRI c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>ontrast i</w:t>
      </w:r>
      <w:r w:rsidR="00FD494D" w:rsidRPr="00C40025">
        <w:rPr>
          <w:rFonts w:ascii="Times New Roman" w:hAnsi="Times New Roman" w:cs="Times New Roman"/>
          <w:sz w:val="24"/>
          <w:szCs w:val="24"/>
          <w:lang w:val="en-US"/>
        </w:rPr>
        <w:t>mages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in the </w:t>
      </w:r>
      <w:r w:rsidRPr="00C40025">
        <w:rPr>
          <w:rFonts w:ascii="Times New Roman" w:hAnsi="Times New Roman" w:cs="Times New Roman"/>
          <w:i/>
          <w:sz w:val="24"/>
          <w:szCs w:val="24"/>
          <w:lang w:val="en-US"/>
        </w:rPr>
        <w:t>Trachemys scripta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C40025">
        <w:rPr>
          <w:rFonts w:ascii="Times New Roman" w:hAnsi="Times New Roman" w:cs="Times New Roman"/>
          <w:i/>
          <w:sz w:val="24"/>
          <w:szCs w:val="24"/>
          <w:lang w:val="en-US"/>
        </w:rPr>
        <w:t>Python regius</w:t>
      </w:r>
      <w:r w:rsidRPr="00C40025">
        <w:rPr>
          <w:rFonts w:ascii="Times New Roman" w:hAnsi="Times New Roman" w:cs="Times New Roman"/>
          <w:sz w:val="24"/>
          <w:szCs w:val="24"/>
          <w:lang w:val="en-US"/>
        </w:rPr>
        <w:t xml:space="preserve"> models.</w:t>
      </w:r>
    </w:p>
    <w:p w14:paraId="07AC0A86" w14:textId="33194BBF" w:rsidR="006B249E" w:rsidRPr="00C40025" w:rsidRDefault="006B249E" w:rsidP="00403C7D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A3357F" w14:textId="290078EB" w:rsidR="00403C7D" w:rsidRPr="00C40025" w:rsidRDefault="00403C7D" w:rsidP="007B2712">
      <w:pPr>
        <w:pStyle w:val="Normal1"/>
        <w:tabs>
          <w:tab w:val="left" w:pos="426"/>
          <w:tab w:val="right" w:leader="dot" w:pos="9072"/>
          <w:tab w:val="left" w:pos="9356"/>
        </w:tabs>
        <w:spacing w:after="0" w:line="360" w:lineRule="auto"/>
        <w:ind w:left="360" w:right="-2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403C7D" w:rsidRPr="00C40025" w:rsidSect="00051D55">
      <w:headerReference w:type="default" r:id="rId10"/>
      <w:footerReference w:type="default" r:id="rId11"/>
      <w:type w:val="continuous"/>
      <w:pgSz w:w="11906" w:h="16838"/>
      <w:pgMar w:top="1134" w:right="1418" w:bottom="1134" w:left="1418" w:header="34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6B1D4" w14:textId="77777777" w:rsidR="004A5768" w:rsidRDefault="004A5768">
      <w:pPr>
        <w:spacing w:after="0" w:line="240" w:lineRule="auto"/>
      </w:pPr>
      <w:r>
        <w:separator/>
      </w:r>
    </w:p>
  </w:endnote>
  <w:endnote w:type="continuationSeparator" w:id="0">
    <w:p w14:paraId="6BAE13D1" w14:textId="77777777" w:rsidR="004A5768" w:rsidRDefault="004A57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ED83B6" w14:textId="1C652448" w:rsidR="00E9408B" w:rsidRPr="00661C2D" w:rsidRDefault="00661C2D" w:rsidP="00661C2D">
    <w:pPr>
      <w:pStyle w:val="Piedepgina"/>
      <w:pBdr>
        <w:top w:val="thinThickSmallGap" w:sz="24" w:space="1" w:color="622423" w:themeColor="accent2" w:themeShade="7F"/>
      </w:pBdr>
      <w:rPr>
        <w:rFonts w:asciiTheme="majorHAnsi" w:hAnsiTheme="majorHAnsi"/>
        <w:sz w:val="18"/>
        <w:szCs w:val="18"/>
        <w:lang w:val="en-US"/>
      </w:rPr>
    </w:pPr>
    <w:r w:rsidRPr="00661C2D">
      <w:rPr>
        <w:rFonts w:ascii="Arial" w:eastAsia="Arial" w:hAnsi="Arial" w:cs="Arial"/>
        <w:b/>
        <w:sz w:val="18"/>
        <w:szCs w:val="18"/>
        <w:lang w:val="en-GB"/>
      </w:rPr>
      <w:t>C</w:t>
    </w:r>
    <w:r w:rsidRPr="00661C2D">
      <w:rPr>
        <w:rFonts w:ascii="Arial" w:eastAsia="Arial" w:hAnsi="Arial" w:cs="Arial"/>
        <w:b/>
        <w:sz w:val="18"/>
        <w:szCs w:val="18"/>
        <w:lang w:val="en-US"/>
      </w:rPr>
      <w:t xml:space="preserve">omparative MRI analysis of the forebrain of three </w:t>
    </w:r>
    <w:proofErr w:type="spellStart"/>
    <w:r w:rsidRPr="00661C2D">
      <w:rPr>
        <w:rFonts w:ascii="Arial" w:eastAsia="Arial" w:hAnsi="Arial" w:cs="Arial"/>
        <w:b/>
        <w:sz w:val="18"/>
        <w:szCs w:val="18"/>
        <w:lang w:val="en-US"/>
      </w:rPr>
      <w:t>sauropsida</w:t>
    </w:r>
    <w:proofErr w:type="spellEnd"/>
    <w:r w:rsidRPr="00661C2D">
      <w:rPr>
        <w:rFonts w:ascii="Arial" w:eastAsia="Arial" w:hAnsi="Arial" w:cs="Arial"/>
        <w:b/>
        <w:sz w:val="18"/>
        <w:szCs w:val="18"/>
        <w:lang w:val="en-US"/>
      </w:rPr>
      <w:t xml:space="preserve"> models </w:t>
    </w:r>
    <w:r w:rsidR="00E9408B" w:rsidRPr="00661C2D">
      <w:rPr>
        <w:rFonts w:ascii="Arial" w:eastAsia="Arial" w:hAnsi="Arial" w:cs="Arial"/>
        <w:b/>
        <w:sz w:val="18"/>
        <w:szCs w:val="18"/>
        <w:lang w:val="en-US"/>
      </w:rPr>
      <w:t xml:space="preserve"> </w:t>
    </w:r>
    <w:r w:rsidR="00E9408B" w:rsidRPr="00661C2D">
      <w:rPr>
        <w:rFonts w:asciiTheme="majorHAnsi" w:hAnsiTheme="majorHAnsi"/>
        <w:sz w:val="18"/>
        <w:szCs w:val="18"/>
      </w:rPr>
      <w:ptab w:relativeTo="margin" w:alignment="right" w:leader="none"/>
    </w:r>
    <w:r w:rsidR="00E9408B" w:rsidRPr="00661C2D">
      <w:rPr>
        <w:rFonts w:asciiTheme="majorHAnsi" w:hAnsiTheme="majorHAnsi"/>
        <w:sz w:val="18"/>
        <w:szCs w:val="18"/>
        <w:lang w:val="en-US"/>
      </w:rPr>
      <w:t xml:space="preserve"> </w:t>
    </w:r>
    <w:r w:rsidR="0004257F" w:rsidRPr="00661C2D">
      <w:rPr>
        <w:sz w:val="18"/>
        <w:szCs w:val="18"/>
      </w:rPr>
      <w:fldChar w:fldCharType="begin"/>
    </w:r>
    <w:r w:rsidR="00E9408B" w:rsidRPr="00661C2D">
      <w:rPr>
        <w:sz w:val="18"/>
        <w:szCs w:val="18"/>
        <w:lang w:val="en-US"/>
      </w:rPr>
      <w:instrText xml:space="preserve"> PAGE   \* MERGEFORMAT </w:instrText>
    </w:r>
    <w:r w:rsidR="0004257F" w:rsidRPr="00661C2D">
      <w:rPr>
        <w:sz w:val="18"/>
        <w:szCs w:val="18"/>
      </w:rPr>
      <w:fldChar w:fldCharType="separate"/>
    </w:r>
    <w:r w:rsidR="00EF7539" w:rsidRPr="00EF7539">
      <w:rPr>
        <w:rFonts w:asciiTheme="majorHAnsi" w:hAnsiTheme="majorHAnsi"/>
        <w:noProof/>
        <w:sz w:val="18"/>
        <w:szCs w:val="18"/>
        <w:lang w:val="en-US"/>
      </w:rPr>
      <w:t>4</w:t>
    </w:r>
    <w:r w:rsidR="0004257F" w:rsidRPr="00661C2D">
      <w:rPr>
        <w:sz w:val="18"/>
        <w:szCs w:val="18"/>
      </w:rPr>
      <w:fldChar w:fldCharType="end"/>
    </w:r>
  </w:p>
  <w:p w14:paraId="03E283B6" w14:textId="77777777" w:rsidR="00CC658A" w:rsidRPr="00E9408B" w:rsidRDefault="00CC658A">
    <w:pPr>
      <w:pStyle w:val="Normal1"/>
      <w:tabs>
        <w:tab w:val="center" w:pos="4252"/>
        <w:tab w:val="right" w:pos="8504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0AAE21" w14:textId="77777777" w:rsidR="004A5768" w:rsidRDefault="004A5768">
      <w:pPr>
        <w:spacing w:after="0" w:line="240" w:lineRule="auto"/>
      </w:pPr>
      <w:r>
        <w:separator/>
      </w:r>
    </w:p>
  </w:footnote>
  <w:footnote w:type="continuationSeparator" w:id="0">
    <w:p w14:paraId="5B5FE71A" w14:textId="77777777" w:rsidR="004A5768" w:rsidRDefault="004A57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EB77C5" w14:textId="77777777" w:rsidR="00E9408B" w:rsidRPr="005A2007" w:rsidRDefault="00E9408B" w:rsidP="00E9408B">
    <w:pPr>
      <w:pStyle w:val="Encabezado"/>
      <w:jc w:val="center"/>
      <w:rPr>
        <w:color w:val="A6A6A6" w:themeColor="background1" w:themeShade="A6"/>
      </w:rPr>
    </w:pPr>
    <w:r w:rsidRPr="005A2007">
      <w:rPr>
        <w:color w:val="A6A6A6" w:themeColor="background1" w:themeShade="A6"/>
      </w:rPr>
      <w:t>Supplementary Data</w:t>
    </w:r>
  </w:p>
  <w:p w14:paraId="455EA1D3" w14:textId="77777777" w:rsidR="00E9408B" w:rsidRPr="005A2007" w:rsidRDefault="00E9408B" w:rsidP="00E9408B">
    <w:pPr>
      <w:pStyle w:val="Encabezado"/>
      <w:jc w:val="center"/>
      <w:rPr>
        <w:color w:val="A6A6A6" w:themeColor="background1" w:themeShade="A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C0F51"/>
    <w:multiLevelType w:val="hybridMultilevel"/>
    <w:tmpl w:val="1264F6A8"/>
    <w:lvl w:ilvl="0" w:tplc="64DCAF70">
      <w:start w:val="1"/>
      <w:numFmt w:val="decimal"/>
      <w:lvlText w:val="%1)"/>
      <w:lvlJc w:val="left"/>
      <w:pPr>
        <w:ind w:left="179" w:firstLine="247"/>
      </w:pPr>
      <w:rPr>
        <w:rFonts w:ascii="Arial" w:eastAsia="Arial" w:hAnsi="Arial" w:cs="Arial"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225D02"/>
    <w:multiLevelType w:val="hybridMultilevel"/>
    <w:tmpl w:val="976A6916"/>
    <w:lvl w:ilvl="0" w:tplc="FCDAF6D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DB41A5"/>
    <w:multiLevelType w:val="multilevel"/>
    <w:tmpl w:val="AC9ECDC0"/>
    <w:styleLink w:val="Estilo1"/>
    <w:lvl w:ilvl="0">
      <w:start w:val="1"/>
      <w:numFmt w:val="decimal"/>
      <w:lvlText w:val="%1)"/>
      <w:lvlJc w:val="left"/>
      <w:pPr>
        <w:ind w:left="0" w:firstLine="0"/>
      </w:pPr>
      <w:rPr>
        <w:rFonts w:ascii="Arial" w:hAnsi="Arial" w:cs="Arial"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3204" w:firstLine="720"/>
      </w:pPr>
    </w:lvl>
    <w:lvl w:ilvl="2">
      <w:start w:val="1"/>
      <w:numFmt w:val="lowerRoman"/>
      <w:lvlText w:val="%3."/>
      <w:lvlJc w:val="right"/>
      <w:pPr>
        <w:ind w:left="3924" w:firstLine="1620"/>
      </w:pPr>
    </w:lvl>
    <w:lvl w:ilvl="3">
      <w:start w:val="1"/>
      <w:numFmt w:val="decimal"/>
      <w:lvlText w:val="%4."/>
      <w:lvlJc w:val="left"/>
      <w:pPr>
        <w:ind w:left="4644" w:firstLine="2160"/>
      </w:pPr>
    </w:lvl>
    <w:lvl w:ilvl="4">
      <w:start w:val="1"/>
      <w:numFmt w:val="lowerLetter"/>
      <w:lvlText w:val="%5."/>
      <w:lvlJc w:val="left"/>
      <w:pPr>
        <w:ind w:left="5364" w:firstLine="2880"/>
      </w:pPr>
    </w:lvl>
    <w:lvl w:ilvl="5">
      <w:start w:val="1"/>
      <w:numFmt w:val="lowerRoman"/>
      <w:lvlText w:val="%6."/>
      <w:lvlJc w:val="right"/>
      <w:pPr>
        <w:ind w:left="6084" w:firstLine="3780"/>
      </w:pPr>
    </w:lvl>
    <w:lvl w:ilvl="6">
      <w:start w:val="1"/>
      <w:numFmt w:val="decimal"/>
      <w:lvlText w:val="%7."/>
      <w:lvlJc w:val="left"/>
      <w:pPr>
        <w:ind w:left="6804" w:firstLine="4320"/>
      </w:pPr>
    </w:lvl>
    <w:lvl w:ilvl="7">
      <w:start w:val="1"/>
      <w:numFmt w:val="lowerLetter"/>
      <w:lvlText w:val="%8."/>
      <w:lvlJc w:val="left"/>
      <w:pPr>
        <w:ind w:left="7524" w:firstLine="5040"/>
      </w:pPr>
    </w:lvl>
    <w:lvl w:ilvl="8">
      <w:start w:val="1"/>
      <w:numFmt w:val="lowerRoman"/>
      <w:lvlText w:val="%9."/>
      <w:lvlJc w:val="right"/>
      <w:pPr>
        <w:ind w:left="8244" w:firstLine="5940"/>
      </w:pPr>
    </w:lvl>
  </w:abstractNum>
  <w:abstractNum w:abstractNumId="3">
    <w:nsid w:val="46CF31D1"/>
    <w:multiLevelType w:val="multilevel"/>
    <w:tmpl w:val="AC9ECDC0"/>
    <w:numStyleLink w:val="Estilo1"/>
  </w:abstractNum>
  <w:abstractNum w:abstractNumId="4">
    <w:nsid w:val="671D16BD"/>
    <w:multiLevelType w:val="hybridMultilevel"/>
    <w:tmpl w:val="E6840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lvl w:ilvl="0">
        <w:start w:val="1"/>
        <w:numFmt w:val="decimal"/>
        <w:lvlText w:val="%1)"/>
        <w:lvlJc w:val="left"/>
        <w:pPr>
          <w:ind w:left="284" w:firstLine="0"/>
        </w:pPr>
        <w:rPr>
          <w:rFonts w:ascii="Calibri" w:eastAsia="Calibri" w:hAnsi="Calibri" w:cs="Calibri"/>
          <w:b w:val="0"/>
          <w:sz w:val="22"/>
          <w:szCs w:val="22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3204" w:firstLine="72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3924" w:firstLine="162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4644" w:firstLine="21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5364" w:firstLine="288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6084" w:firstLine="37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6804" w:firstLine="432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7524" w:firstLine="504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8244" w:firstLine="5940"/>
        </w:pPr>
        <w:rPr>
          <w:rFonts w:hint="default"/>
        </w:rPr>
      </w:lvl>
    </w:lvlOverride>
  </w:num>
  <w:num w:numId="2">
    <w:abstractNumId w:val="0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9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6F6"/>
    <w:rsid w:val="000059C6"/>
    <w:rsid w:val="00017679"/>
    <w:rsid w:val="000215C0"/>
    <w:rsid w:val="0003407A"/>
    <w:rsid w:val="0004257F"/>
    <w:rsid w:val="00051D55"/>
    <w:rsid w:val="0008122F"/>
    <w:rsid w:val="000877E9"/>
    <w:rsid w:val="000A5586"/>
    <w:rsid w:val="000B4936"/>
    <w:rsid w:val="000E7107"/>
    <w:rsid w:val="000F586D"/>
    <w:rsid w:val="001163A8"/>
    <w:rsid w:val="00126B84"/>
    <w:rsid w:val="001334A0"/>
    <w:rsid w:val="00144518"/>
    <w:rsid w:val="00146571"/>
    <w:rsid w:val="00146A8E"/>
    <w:rsid w:val="00164C1D"/>
    <w:rsid w:val="00184AD9"/>
    <w:rsid w:val="001A35AC"/>
    <w:rsid w:val="001B6412"/>
    <w:rsid w:val="001C3608"/>
    <w:rsid w:val="00216367"/>
    <w:rsid w:val="00242B01"/>
    <w:rsid w:val="00260A71"/>
    <w:rsid w:val="00261643"/>
    <w:rsid w:val="002635FD"/>
    <w:rsid w:val="002738A8"/>
    <w:rsid w:val="00290E24"/>
    <w:rsid w:val="002A5AF8"/>
    <w:rsid w:val="002A66F6"/>
    <w:rsid w:val="00300245"/>
    <w:rsid w:val="0033695C"/>
    <w:rsid w:val="00337230"/>
    <w:rsid w:val="00396112"/>
    <w:rsid w:val="003C1E99"/>
    <w:rsid w:val="003C3EFA"/>
    <w:rsid w:val="003E4465"/>
    <w:rsid w:val="00403C7D"/>
    <w:rsid w:val="004229B9"/>
    <w:rsid w:val="00456A04"/>
    <w:rsid w:val="00465AC9"/>
    <w:rsid w:val="004769B5"/>
    <w:rsid w:val="004A5768"/>
    <w:rsid w:val="004B0905"/>
    <w:rsid w:val="004D19BB"/>
    <w:rsid w:val="00522309"/>
    <w:rsid w:val="00530488"/>
    <w:rsid w:val="00534363"/>
    <w:rsid w:val="00537A6F"/>
    <w:rsid w:val="00554792"/>
    <w:rsid w:val="005575D7"/>
    <w:rsid w:val="00577ED7"/>
    <w:rsid w:val="005A2007"/>
    <w:rsid w:val="005D415C"/>
    <w:rsid w:val="00602A33"/>
    <w:rsid w:val="00656DF2"/>
    <w:rsid w:val="00661C2D"/>
    <w:rsid w:val="00662448"/>
    <w:rsid w:val="006764C1"/>
    <w:rsid w:val="006A0301"/>
    <w:rsid w:val="006A0D5D"/>
    <w:rsid w:val="006A65D0"/>
    <w:rsid w:val="006B249E"/>
    <w:rsid w:val="006D003A"/>
    <w:rsid w:val="006E218D"/>
    <w:rsid w:val="0073324B"/>
    <w:rsid w:val="0075260C"/>
    <w:rsid w:val="007720E0"/>
    <w:rsid w:val="00772559"/>
    <w:rsid w:val="0078030A"/>
    <w:rsid w:val="007B2712"/>
    <w:rsid w:val="007D13F1"/>
    <w:rsid w:val="007E2038"/>
    <w:rsid w:val="007F3EB8"/>
    <w:rsid w:val="00814F8B"/>
    <w:rsid w:val="00840E43"/>
    <w:rsid w:val="00842BD8"/>
    <w:rsid w:val="0084683F"/>
    <w:rsid w:val="0086722F"/>
    <w:rsid w:val="008951B9"/>
    <w:rsid w:val="00895C0E"/>
    <w:rsid w:val="008B208F"/>
    <w:rsid w:val="008B339D"/>
    <w:rsid w:val="009178E2"/>
    <w:rsid w:val="00942119"/>
    <w:rsid w:val="00965F43"/>
    <w:rsid w:val="00967052"/>
    <w:rsid w:val="00984725"/>
    <w:rsid w:val="00992CC5"/>
    <w:rsid w:val="00994851"/>
    <w:rsid w:val="009B66B7"/>
    <w:rsid w:val="009E3A35"/>
    <w:rsid w:val="009F7306"/>
    <w:rsid w:val="00A01330"/>
    <w:rsid w:val="00A07EF4"/>
    <w:rsid w:val="00A63205"/>
    <w:rsid w:val="00A75471"/>
    <w:rsid w:val="00A82909"/>
    <w:rsid w:val="00A834B7"/>
    <w:rsid w:val="00A92423"/>
    <w:rsid w:val="00AC3D97"/>
    <w:rsid w:val="00AD45D9"/>
    <w:rsid w:val="00AE4444"/>
    <w:rsid w:val="00AE76CA"/>
    <w:rsid w:val="00B02422"/>
    <w:rsid w:val="00B24E31"/>
    <w:rsid w:val="00B51E2E"/>
    <w:rsid w:val="00B6050C"/>
    <w:rsid w:val="00B7038A"/>
    <w:rsid w:val="00BF2400"/>
    <w:rsid w:val="00BF490F"/>
    <w:rsid w:val="00C05F60"/>
    <w:rsid w:val="00C40025"/>
    <w:rsid w:val="00C64716"/>
    <w:rsid w:val="00C928B7"/>
    <w:rsid w:val="00C92C95"/>
    <w:rsid w:val="00CC658A"/>
    <w:rsid w:val="00CD45C5"/>
    <w:rsid w:val="00CE37D8"/>
    <w:rsid w:val="00CE6E6B"/>
    <w:rsid w:val="00CF74DA"/>
    <w:rsid w:val="00CF7581"/>
    <w:rsid w:val="00D05CBE"/>
    <w:rsid w:val="00D10785"/>
    <w:rsid w:val="00D21626"/>
    <w:rsid w:val="00D51E77"/>
    <w:rsid w:val="00D63079"/>
    <w:rsid w:val="00D9208A"/>
    <w:rsid w:val="00DB6025"/>
    <w:rsid w:val="00DE36EF"/>
    <w:rsid w:val="00E03784"/>
    <w:rsid w:val="00E50065"/>
    <w:rsid w:val="00E9408B"/>
    <w:rsid w:val="00E9617D"/>
    <w:rsid w:val="00EF7539"/>
    <w:rsid w:val="00F27292"/>
    <w:rsid w:val="00F47C81"/>
    <w:rsid w:val="00F717D2"/>
    <w:rsid w:val="00F74C80"/>
    <w:rsid w:val="00F83DA4"/>
    <w:rsid w:val="00FA24C4"/>
    <w:rsid w:val="00FB78DA"/>
    <w:rsid w:val="00FD494D"/>
    <w:rsid w:val="00FD622A"/>
    <w:rsid w:val="00FE442D"/>
    <w:rsid w:val="00FF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CB5E449"/>
  <w15:docId w15:val="{E46F1AF8-F84B-4390-BD90-423C1E0A4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6F6"/>
    <w:rPr>
      <w:rFonts w:ascii="Calibri" w:eastAsia="Calibri" w:hAnsi="Calibri" w:cs="Calibri"/>
      <w:color w:val="000000"/>
      <w:sz w:val="22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2A66F6"/>
    <w:rPr>
      <w:rFonts w:ascii="Calibri" w:eastAsia="Calibri" w:hAnsi="Calibri" w:cs="Calibri"/>
      <w:color w:val="000000"/>
      <w:sz w:val="22"/>
      <w:lang w:eastAsia="es-ES"/>
    </w:rPr>
  </w:style>
  <w:style w:type="paragraph" w:customStyle="1" w:styleId="Normal2">
    <w:name w:val="Normal2"/>
    <w:rsid w:val="002A66F6"/>
    <w:pPr>
      <w:widowControl w:val="0"/>
      <w:contextualSpacing/>
    </w:pPr>
    <w:rPr>
      <w:rFonts w:ascii="Calibri" w:eastAsia="Calibri" w:hAnsi="Calibri" w:cs="Calibri"/>
      <w:color w:val="000000"/>
      <w:sz w:val="22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2A66F6"/>
  </w:style>
  <w:style w:type="paragraph" w:styleId="Textodeglobo">
    <w:name w:val="Balloon Text"/>
    <w:basedOn w:val="Normal"/>
    <w:link w:val="TextodegloboCar"/>
    <w:uiPriority w:val="99"/>
    <w:semiHidden/>
    <w:unhideWhenUsed/>
    <w:rsid w:val="002A66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66F6"/>
    <w:rPr>
      <w:rFonts w:ascii="Tahoma" w:eastAsia="Calibri" w:hAnsi="Tahoma" w:cs="Tahoma"/>
      <w:color w:val="000000"/>
      <w:sz w:val="16"/>
      <w:szCs w:val="16"/>
      <w:lang w:eastAsia="es-ES"/>
    </w:rPr>
  </w:style>
  <w:style w:type="numbering" w:customStyle="1" w:styleId="Estilo1">
    <w:name w:val="Estilo1"/>
    <w:uiPriority w:val="99"/>
    <w:rsid w:val="00396112"/>
    <w:pPr>
      <w:numPr>
        <w:numId w:val="3"/>
      </w:numPr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6A0301"/>
    <w:pPr>
      <w:spacing w:after="100"/>
    </w:pPr>
    <w:rPr>
      <w:rFonts w:ascii="Arial" w:hAnsi="Arial"/>
    </w:rPr>
  </w:style>
  <w:style w:type="paragraph" w:styleId="Encabezado">
    <w:name w:val="header"/>
    <w:basedOn w:val="Normal"/>
    <w:link w:val="EncabezadoCar"/>
    <w:uiPriority w:val="99"/>
    <w:unhideWhenUsed/>
    <w:rsid w:val="00E940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9408B"/>
    <w:rPr>
      <w:rFonts w:ascii="Calibri" w:eastAsia="Calibri" w:hAnsi="Calibri" w:cs="Calibri"/>
      <w:color w:val="000000"/>
      <w:sz w:val="22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E9408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9408B"/>
    <w:rPr>
      <w:rFonts w:ascii="Calibri" w:eastAsia="Calibri" w:hAnsi="Calibri" w:cs="Calibri"/>
      <w:color w:val="000000"/>
      <w:sz w:val="22"/>
      <w:lang w:eastAsia="es-ES"/>
    </w:rPr>
  </w:style>
  <w:style w:type="table" w:customStyle="1" w:styleId="TableNormal1">
    <w:name w:val="Table Normal1"/>
    <w:rsid w:val="00F717D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ascii="Calibri" w:eastAsia="Calibri" w:hAnsi="Calibri" w:cs="Calibri"/>
      <w:color w:val="000000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403C7D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33695C"/>
    <w:pPr>
      <w:spacing w:after="0" w:line="240" w:lineRule="auto"/>
    </w:pPr>
    <w:rPr>
      <w:rFonts w:ascii="Calibri" w:eastAsia="Calibri" w:hAnsi="Calibri" w:cs="Calibri"/>
      <w:color w:val="000000"/>
      <w:sz w:val="2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11920-30F2-4A75-B551-1964286A3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42</Words>
  <Characters>2986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Nerea</cp:lastModifiedBy>
  <cp:revision>3</cp:revision>
  <cp:lastPrinted>2015-02-20T14:04:00Z</cp:lastPrinted>
  <dcterms:created xsi:type="dcterms:W3CDTF">2023-07-24T21:31:00Z</dcterms:created>
  <dcterms:modified xsi:type="dcterms:W3CDTF">2023-07-25T09:06:00Z</dcterms:modified>
</cp:coreProperties>
</file>